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BD684" w14:textId="77777777" w:rsidR="00005DD2" w:rsidRPr="009C7E3F" w:rsidRDefault="00005DD2" w:rsidP="00427C08">
      <w:pPr>
        <w:rPr>
          <w:rFonts w:ascii="Times New Roman" w:eastAsia="SimSun" w:hAnsi="Times New Roman"/>
          <w:sz w:val="24"/>
        </w:rPr>
      </w:pPr>
      <w:bookmarkStart w:id="0" w:name="_GoBack"/>
      <w:r>
        <w:rPr>
          <w:rFonts w:ascii="Times New Roman" w:eastAsia="SimSun" w:hAnsi="Times New Roman"/>
          <w:sz w:val="24"/>
        </w:rPr>
        <w:t>Supplementary Table 1 A</w:t>
      </w:r>
      <w:r w:rsidRPr="00AE5363">
        <w:rPr>
          <w:rFonts w:ascii="Times New Roman" w:eastAsia="SimSun" w:hAnsi="Times New Roman"/>
          <w:sz w:val="24"/>
        </w:rPr>
        <w:t xml:space="preserve"> plain-language interpretation of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disease</w:t>
      </w:r>
      <w:r>
        <w:rPr>
          <w:rFonts w:ascii="Times New Roman" w:eastAsia="SimSun" w:hAnsi="Times New Roman"/>
          <w:sz w:val="24"/>
        </w:rPr>
        <w:t xml:space="preserve"> gro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2448"/>
      </w:tblGrid>
      <w:tr w:rsidR="00005DD2" w14:paraId="747A86A6" w14:textId="77777777" w:rsidTr="00C94398">
        <w:trPr>
          <w:tblHeader/>
        </w:trPr>
        <w:tc>
          <w:tcPr>
            <w:tcW w:w="6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0EC1888E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Disease groups</w:t>
            </w:r>
          </w:p>
        </w:tc>
        <w:tc>
          <w:tcPr>
            <w:tcW w:w="4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07A24" w14:textId="77777777" w:rsidR="00005DD2" w:rsidRDefault="00005DD2" w:rsidP="00C94398">
            <w:pPr>
              <w:jc w:val="center"/>
              <w:rPr>
                <w:rFonts w:ascii="Times New Roman" w:eastAsia="SimSun" w:hAnsi="Times New Roman"/>
                <w:kern w:val="0"/>
                <w:sz w:val="24"/>
              </w:rPr>
            </w:pPr>
            <w:r w:rsidRPr="00AE5363">
              <w:rPr>
                <w:rFonts w:ascii="Times New Roman" w:eastAsia="SimSun" w:hAnsi="Times New Roman"/>
                <w:sz w:val="24"/>
              </w:rPr>
              <w:t>interpretation</w:t>
            </w:r>
          </w:p>
        </w:tc>
      </w:tr>
      <w:tr w:rsidR="00005DD2" w14:paraId="0FA69C49" w14:textId="77777777" w:rsidTr="00C94398"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C8AC3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99</w:t>
            </w:r>
          </w:p>
        </w:tc>
        <w:tc>
          <w:tcPr>
            <w:tcW w:w="43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B42970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99</w:t>
            </w:r>
            <w:r>
              <w:rPr>
                <w:rFonts w:ascii="Times New Roman" w:eastAsia="SimSun" w:hAnsi="Times New Roman"/>
                <w:sz w:val="24"/>
              </w:rPr>
              <w:t>.2503 (</w:t>
            </w:r>
            <w:r w:rsidRPr="00873A32">
              <w:rPr>
                <w:rFonts w:ascii="Times New Roman" w:eastAsia="SimSun" w:hAnsi="Times New Roman"/>
                <w:sz w:val="24"/>
              </w:rPr>
              <w:t>Intravenous injection of chemotherapy drugs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627C27">
              <w:rPr>
                <w:rFonts w:ascii="Times New Roman" w:eastAsia="SimSun" w:hAnsi="Times New Roman"/>
                <w:sz w:val="24"/>
              </w:rPr>
              <w:t>nspecified breast malignant tumors</w:t>
            </w:r>
            <w:r>
              <w:rPr>
                <w:rFonts w:ascii="Times New Roman" w:eastAsia="SimSun" w:hAnsi="Times New Roman"/>
                <w:sz w:val="24"/>
              </w:rPr>
              <w:t>)</w:t>
            </w:r>
          </w:p>
        </w:tc>
      </w:tr>
      <w:tr w:rsidR="00005DD2" w14:paraId="58272167" w14:textId="77777777" w:rsidTr="00C9439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53E5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6</w:t>
            </w:r>
          </w:p>
        </w:tc>
        <w:tc>
          <w:tcPr>
            <w:tcW w:w="4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D3496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6</w:t>
            </w:r>
            <w:r>
              <w:rPr>
                <w:rFonts w:ascii="Times New Roman" w:eastAsia="SimSun" w:hAnsi="Times New Roman"/>
                <w:sz w:val="24"/>
              </w:rPr>
              <w:t>.0603 (</w:t>
            </w:r>
            <w:r w:rsidRPr="003643C0">
              <w:rPr>
                <w:rFonts w:ascii="Times New Roman" w:eastAsia="SimSun" w:hAnsi="Times New Roman"/>
                <w:sz w:val="24"/>
              </w:rPr>
              <w:t xml:space="preserve">Chemotherapy pump implantation surgery </w:t>
            </w:r>
            <w:r w:rsidRPr="0007562E">
              <w:rPr>
                <w:rFonts w:ascii="Times New Roman" w:eastAsia="SimSun" w:hAnsi="Times New Roman"/>
                <w:sz w:val="24"/>
              </w:rPr>
              <w:t>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>)</w:t>
            </w:r>
          </w:p>
        </w:tc>
      </w:tr>
      <w:tr w:rsidR="00005DD2" w14:paraId="382F8A49" w14:textId="77777777" w:rsidTr="00C9439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4E1F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</w:p>
        </w:tc>
        <w:tc>
          <w:tcPr>
            <w:tcW w:w="4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F611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5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07562E">
              <w:rPr>
                <w:rFonts w:ascii="Times New Roman" w:eastAsia="SimSun" w:hAnsi="Times New Roman"/>
                <w:sz w:val="24"/>
              </w:rPr>
              <w:t>Unilateral radical mastectomy with ipsilateral axillary sentinel lymph node biopsy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 xml:space="preserve">); </w:t>
            </w:r>
          </w:p>
          <w:p w14:paraId="2BCADF4A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500 (</w:t>
            </w:r>
            <w:r w:rsidRPr="00873A32">
              <w:rPr>
                <w:rFonts w:ascii="Times New Roman" w:eastAsia="SimSun" w:hAnsi="Times New Roman"/>
                <w:sz w:val="24"/>
              </w:rPr>
              <w:t>Unilateral radical mastectomy for unspecified malignant breast tumors</w:t>
            </w:r>
            <w:r>
              <w:rPr>
                <w:rFonts w:ascii="Times New Roman" w:eastAsia="SimSun" w:hAnsi="Times New Roman"/>
                <w:sz w:val="24"/>
              </w:rPr>
              <w:t xml:space="preserve">); </w:t>
            </w:r>
          </w:p>
          <w:p w14:paraId="20E4F00D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401 (</w:t>
            </w:r>
            <w:r w:rsidRPr="00873A32">
              <w:rPr>
                <w:rFonts w:ascii="Times New Roman" w:eastAsia="SimSun" w:hAnsi="Times New Roman"/>
                <w:sz w:val="24"/>
              </w:rPr>
              <w:t>Bilateral breast modified radical mastectomy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 xml:space="preserve">); </w:t>
            </w:r>
          </w:p>
          <w:p w14:paraId="09D9F838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303 (</w:t>
            </w:r>
            <w:r w:rsidRPr="00873A32">
              <w:rPr>
                <w:rFonts w:ascii="Times New Roman" w:eastAsia="SimSun" w:hAnsi="Times New Roman"/>
                <w:sz w:val="24"/>
              </w:rPr>
              <w:t>Unilateral simple mastectomy with regional lymph node dissection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 xml:space="preserve">); </w:t>
            </w:r>
          </w:p>
          <w:p w14:paraId="0A14397D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302 (</w:t>
            </w:r>
            <w:r w:rsidRPr="00873A32">
              <w:rPr>
                <w:rFonts w:ascii="Times New Roman" w:eastAsia="SimSun" w:hAnsi="Times New Roman"/>
                <w:sz w:val="24"/>
              </w:rPr>
              <w:t>Unilateral breast conserving modified radical mastectomy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44EE2C47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301 (</w:t>
            </w:r>
            <w:r w:rsidRPr="00873A32">
              <w:rPr>
                <w:rFonts w:ascii="Times New Roman" w:eastAsia="SimSun" w:hAnsi="Times New Roman"/>
                <w:sz w:val="24"/>
              </w:rPr>
              <w:t>Unilateral modified radical mastectomy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00257EA8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3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3 (</w:t>
            </w:r>
            <w:r w:rsidRPr="00873A32">
              <w:rPr>
                <w:rFonts w:ascii="Times New Roman" w:eastAsia="SimSun" w:hAnsi="Times New Roman"/>
                <w:sz w:val="24"/>
              </w:rPr>
              <w:t>Unilateral mastectomy with ipsilateral axillary lymph node biopsy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3978A4DC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41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873A32">
              <w:rPr>
                <w:rFonts w:ascii="Times New Roman" w:eastAsia="SimSun" w:hAnsi="Times New Roman"/>
                <w:sz w:val="24"/>
              </w:rPr>
              <w:t>Unilateral mastectomy for unspecified malignant breas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64595DBE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33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873A32">
              <w:rPr>
                <w:rFonts w:ascii="Times New Roman" w:eastAsia="SimSun" w:hAnsi="Times New Roman"/>
                <w:sz w:val="24"/>
              </w:rPr>
              <w:t>Unilateral mastectomy with implant placement for unspecified malignant breas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536E37BC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23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873A32">
              <w:rPr>
                <w:rFonts w:ascii="Times New Roman" w:eastAsia="SimSun" w:hAnsi="Times New Roman"/>
                <w:sz w:val="24"/>
              </w:rPr>
              <w:t>Localized breast enlargement resection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465D0ED9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2101 (</w:t>
            </w:r>
            <w:r w:rsidRPr="00873A32">
              <w:rPr>
                <w:rFonts w:ascii="Times New Roman" w:eastAsia="SimSun" w:hAnsi="Times New Roman"/>
                <w:sz w:val="24"/>
              </w:rPr>
              <w:t>Minimally invasive rotational resection for unspecified breast malignan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7B0F75B7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21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19 (</w:t>
            </w:r>
            <w:r w:rsidRPr="00873A32">
              <w:rPr>
                <w:rFonts w:ascii="Times New Roman" w:eastAsia="SimSun" w:hAnsi="Times New Roman"/>
                <w:sz w:val="24"/>
              </w:rPr>
              <w:t xml:space="preserve">Breast gland </w:t>
            </w:r>
            <w:proofErr w:type="spellStart"/>
            <w:r w:rsidRPr="00873A32">
              <w:rPr>
                <w:rFonts w:ascii="Times New Roman" w:eastAsia="SimSun" w:hAnsi="Times New Roman"/>
                <w:sz w:val="24"/>
              </w:rPr>
              <w:t>segmentectomy</w:t>
            </w:r>
            <w:proofErr w:type="spellEnd"/>
            <w:r w:rsidRPr="00873A32">
              <w:rPr>
                <w:rFonts w:ascii="Times New Roman" w:eastAsia="SimSun" w:hAnsi="Times New Roman"/>
                <w:sz w:val="24"/>
              </w:rPr>
              <w:t xml:space="preserve"> for unspecified malignant breast tumors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1B23FA59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21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3 (</w:t>
            </w:r>
            <w:r w:rsidRPr="00873A32">
              <w:rPr>
                <w:rFonts w:ascii="Times New Roman" w:eastAsia="SimSun" w:hAnsi="Times New Roman"/>
                <w:sz w:val="24"/>
              </w:rPr>
              <w:t>Breast lesion excision surger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4E47EE64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12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5422A4">
              <w:rPr>
                <w:rFonts w:ascii="Times New Roman" w:eastAsia="SimSun" w:hAnsi="Times New Roman"/>
                <w:sz w:val="24"/>
              </w:rPr>
              <w:t>Breast biopsy procedure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389145CD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85</w:t>
            </w:r>
            <w:r>
              <w:rPr>
                <w:rFonts w:ascii="Times New Roman" w:eastAsia="SimSun" w:hAnsi="Times New Roman"/>
                <w:sz w:val="24"/>
              </w:rPr>
              <w:t>.11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F965DC">
              <w:rPr>
                <w:rFonts w:ascii="Times New Roman" w:eastAsia="SimSun" w:hAnsi="Times New Roman"/>
                <w:sz w:val="24"/>
              </w:rPr>
              <w:t>Mammary gland puncture biops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</w:tc>
      </w:tr>
      <w:tr w:rsidR="00005DD2" w14:paraId="23682944" w14:textId="77777777" w:rsidTr="00C9439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F0EF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40</w:t>
            </w:r>
          </w:p>
        </w:tc>
        <w:tc>
          <w:tcPr>
            <w:tcW w:w="4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FAF35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40</w:t>
            </w:r>
            <w:r>
              <w:rPr>
                <w:rFonts w:ascii="Times New Roman" w:eastAsia="SimSun" w:hAnsi="Times New Roman"/>
                <w:sz w:val="24"/>
              </w:rPr>
              <w:t>.1105,85.4302 (</w:t>
            </w:r>
            <w:r w:rsidRPr="00D62CBC">
              <w:rPr>
                <w:rFonts w:ascii="Times New Roman" w:eastAsia="SimSun" w:hAnsi="Times New Roman"/>
                <w:sz w:val="24"/>
              </w:rPr>
              <w:t>Sentinel lymph node biopsy, unilateral breast conserving modified radical mastectom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34114871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40</w:t>
            </w:r>
            <w:r>
              <w:rPr>
                <w:rFonts w:ascii="Times New Roman" w:eastAsia="SimSun" w:hAnsi="Times New Roman"/>
                <w:sz w:val="24"/>
              </w:rPr>
              <w:t>.1105,85.41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 (</w:t>
            </w:r>
            <w:r w:rsidRPr="006F3AEB">
              <w:rPr>
                <w:rFonts w:ascii="Times New Roman" w:eastAsia="SimSun" w:hAnsi="Times New Roman"/>
                <w:sz w:val="24"/>
              </w:rPr>
              <w:t>Sentinel lymph node biopsy, unilateral mastectom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1614D5C5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40</w:t>
            </w:r>
            <w:r>
              <w:rPr>
                <w:rFonts w:ascii="Times New Roman" w:eastAsia="SimSun" w:hAnsi="Times New Roman"/>
                <w:sz w:val="24"/>
              </w:rPr>
              <w:t>.1105,85.1100</w:t>
            </w:r>
            <w:r>
              <w:rPr>
                <w:rFonts w:ascii="Times New Roman" w:eastAsia="SimSun" w:hAnsi="Times New Roman"/>
                <w:sz w:val="24"/>
              </w:rPr>
              <w:sym w:font="Symbol" w:char="F0B4"/>
            </w:r>
            <w:r>
              <w:rPr>
                <w:rFonts w:ascii="Times New Roman" w:eastAsia="SimSun" w:hAnsi="Times New Roman"/>
                <w:sz w:val="24"/>
              </w:rPr>
              <w:t>001,85.4302 (</w:t>
            </w:r>
            <w:r w:rsidRPr="006F3AEB">
              <w:rPr>
                <w:rFonts w:ascii="Times New Roman" w:eastAsia="SimSun" w:hAnsi="Times New Roman"/>
                <w:sz w:val="24"/>
              </w:rPr>
              <w:t xml:space="preserve">Sentinel lymph node biopsy, </w:t>
            </w:r>
            <w:r w:rsidRPr="00F965DC">
              <w:rPr>
                <w:rFonts w:ascii="Times New Roman" w:eastAsia="SimSun" w:hAnsi="Times New Roman"/>
                <w:sz w:val="24"/>
              </w:rPr>
              <w:t>Mammary gland puncture biopsy</w:t>
            </w:r>
            <w:r w:rsidRPr="006F3AEB">
              <w:rPr>
                <w:rFonts w:ascii="Times New Roman" w:eastAsia="SimSun" w:hAnsi="Times New Roman"/>
                <w:sz w:val="24"/>
              </w:rPr>
              <w:t>, unilateral breast conserving modified radical mastectom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38599B51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lastRenderedPageBreak/>
              <w:t>c50.9_40</w:t>
            </w:r>
            <w:r>
              <w:rPr>
                <w:rFonts w:ascii="Times New Roman" w:eastAsia="SimSun" w:hAnsi="Times New Roman"/>
                <w:sz w:val="24"/>
              </w:rPr>
              <w:t>.1105 (</w:t>
            </w:r>
            <w:r w:rsidRPr="006F3AEB">
              <w:rPr>
                <w:rFonts w:ascii="Times New Roman" w:eastAsia="SimSun" w:hAnsi="Times New Roman"/>
                <w:sz w:val="24"/>
              </w:rPr>
              <w:t>Sentinel lymph node biops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60A84778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40</w:t>
            </w:r>
            <w:r>
              <w:rPr>
                <w:rFonts w:ascii="Times New Roman" w:eastAsia="SimSun" w:hAnsi="Times New Roman"/>
                <w:sz w:val="24"/>
              </w:rPr>
              <w:t>.1103 (</w:t>
            </w:r>
            <w:r w:rsidRPr="006F3AEB">
              <w:rPr>
                <w:rFonts w:ascii="Times New Roman" w:eastAsia="SimSun" w:hAnsi="Times New Roman"/>
                <w:sz w:val="24"/>
              </w:rPr>
              <w:t>Axillary lymph node biopsy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32CAA6A7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40</w:t>
            </w:r>
            <w:r>
              <w:rPr>
                <w:rFonts w:ascii="Times New Roman" w:eastAsia="SimSun" w:hAnsi="Times New Roman"/>
                <w:sz w:val="24"/>
              </w:rPr>
              <w:t>.1102 (</w:t>
            </w:r>
            <w:r w:rsidRPr="006F3AEB">
              <w:rPr>
                <w:rFonts w:ascii="Times New Roman" w:eastAsia="SimSun" w:hAnsi="Times New Roman"/>
                <w:sz w:val="24"/>
              </w:rPr>
              <w:t>Organ biopsy of supraclavicular lymph nodes</w:t>
            </w:r>
            <w:r>
              <w:rPr>
                <w:rFonts w:ascii="Times New Roman" w:eastAsia="SimSun" w:hAnsi="Times New Roman"/>
                <w:sz w:val="24"/>
              </w:rPr>
              <w:t xml:space="preserve"> for 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</w:tc>
      </w:tr>
      <w:tr w:rsidR="00005DD2" w14:paraId="7585A076" w14:textId="77777777" w:rsidTr="00C94398"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03CBF3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lastRenderedPageBreak/>
              <w:t>Others</w:t>
            </w:r>
          </w:p>
        </w:tc>
        <w:tc>
          <w:tcPr>
            <w:tcW w:w="439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B4169A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.9_</w:t>
            </w:r>
            <w:r>
              <w:rPr>
                <w:rFonts w:ascii="Times New Roman" w:eastAsia="SimSun" w:hAnsi="Times New Roman"/>
                <w:sz w:val="24"/>
              </w:rPr>
              <w:t xml:space="preserve"> (U</w:t>
            </w:r>
            <w:r w:rsidRPr="00873A32">
              <w:rPr>
                <w:rFonts w:ascii="Times New Roman" w:eastAsia="SimSun" w:hAnsi="Times New Roman"/>
                <w:sz w:val="24"/>
              </w:rPr>
              <w:t>nspecified breast m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71D3C605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3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3 (</w:t>
            </w:r>
            <w:r w:rsidRPr="00645B4D">
              <w:rPr>
                <w:rFonts w:ascii="Times New Roman" w:eastAsia="SimSun" w:hAnsi="Times New Roman"/>
                <w:sz w:val="24"/>
              </w:rPr>
              <w:t>Related surgeries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646090DF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3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2 (</w:t>
            </w:r>
            <w:r w:rsidRPr="00645B4D">
              <w:rPr>
                <w:rFonts w:ascii="Times New Roman" w:eastAsia="SimSun" w:hAnsi="Times New Roman"/>
                <w:sz w:val="24"/>
              </w:rPr>
              <w:t>Related surgeries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67A299F2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3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1 (</w:t>
            </w:r>
            <w:r w:rsidRPr="00645B4D">
              <w:rPr>
                <w:rFonts w:ascii="Times New Roman" w:eastAsia="SimSun" w:hAnsi="Times New Roman"/>
                <w:sz w:val="24"/>
              </w:rPr>
              <w:t>Related surgeries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63F8B812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2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3 (</w:t>
            </w:r>
            <w:r w:rsidRPr="00645B4D">
              <w:rPr>
                <w:rFonts w:ascii="Times New Roman" w:eastAsia="SimSun" w:hAnsi="Times New Roman"/>
                <w:sz w:val="24"/>
              </w:rPr>
              <w:t>Therapeutic operation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57BA7E9A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2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2 (</w:t>
            </w:r>
            <w:r w:rsidRPr="00645B4D">
              <w:rPr>
                <w:rFonts w:ascii="Times New Roman" w:eastAsia="SimSun" w:hAnsi="Times New Roman"/>
                <w:sz w:val="24"/>
              </w:rPr>
              <w:t>Therapeutic operation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2897C1A6" w14:textId="77777777" w:rsidR="00005DD2" w:rsidRDefault="00005DD2" w:rsidP="00C94398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2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1 (</w:t>
            </w:r>
            <w:r w:rsidRPr="00645B4D">
              <w:rPr>
                <w:rFonts w:ascii="Times New Roman" w:eastAsia="SimSun" w:hAnsi="Times New Roman"/>
                <w:sz w:val="24"/>
              </w:rPr>
              <w:t>Therapeutic operation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;</w:t>
            </w:r>
          </w:p>
          <w:p w14:paraId="60ECBFC4" w14:textId="77777777" w:rsidR="00005DD2" w:rsidRDefault="00005DD2" w:rsidP="00C94398">
            <w:pPr>
              <w:rPr>
                <w:rFonts w:ascii="Times New Roman" w:eastAsia="SimSun" w:hAnsi="Times New Roman"/>
                <w:kern w:val="0"/>
                <w:sz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</w:rPr>
              <w:t>c50_</w:t>
            </w:r>
            <w:r>
              <w:rPr>
                <w:rFonts w:ascii="Times New Roman" w:eastAsia="SimSun" w:hAnsi="Times New Roman"/>
                <w:sz w:val="24"/>
              </w:rPr>
              <w:t>1</w:t>
            </w:r>
            <w:r>
              <w:rPr>
                <w:rFonts w:ascii="Times New Roman" w:eastAsia="SimSun" w:hAnsi="Times New Roman"/>
                <w:kern w:val="0"/>
                <w:sz w:val="24"/>
              </w:rPr>
              <w:t>_</w:t>
            </w:r>
            <w:r>
              <w:rPr>
                <w:rFonts w:ascii="Times New Roman" w:eastAsia="SimSun" w:hAnsi="Times New Roman"/>
                <w:sz w:val="24"/>
              </w:rPr>
              <w:t>-1,0,1,2,3 (</w:t>
            </w:r>
            <w:r w:rsidRPr="00645B4D">
              <w:rPr>
                <w:rFonts w:ascii="Times New Roman" w:eastAsia="SimSun" w:hAnsi="Times New Roman"/>
                <w:sz w:val="24"/>
              </w:rPr>
              <w:t>Diagnostic operation</w:t>
            </w:r>
            <w:r>
              <w:rPr>
                <w:rFonts w:ascii="Times New Roman" w:eastAsia="SimSun" w:hAnsi="Times New Roman"/>
                <w:sz w:val="24"/>
              </w:rPr>
              <w:t xml:space="preserve"> for </w:t>
            </w:r>
            <w:r w:rsidRPr="00645B4D">
              <w:rPr>
                <w:rFonts w:ascii="Times New Roman" w:eastAsia="SimSun" w:hAnsi="Times New Roman"/>
                <w:sz w:val="24"/>
              </w:rPr>
              <w:t>breast</w:t>
            </w:r>
            <w:r>
              <w:rPr>
                <w:rFonts w:ascii="Times New Roman" w:eastAsia="SimSun" w:hAnsi="Times New Roman"/>
                <w:sz w:val="24"/>
              </w:rPr>
              <w:t xml:space="preserve"> m</w:t>
            </w:r>
            <w:r w:rsidRPr="00645B4D">
              <w:rPr>
                <w:rFonts w:ascii="Times New Roman" w:eastAsia="SimSun" w:hAnsi="Times New Roman"/>
                <w:sz w:val="24"/>
              </w:rPr>
              <w:t>alignant tumor</w:t>
            </w:r>
            <w:r>
              <w:rPr>
                <w:rFonts w:ascii="Times New Roman" w:eastAsia="SimSun" w:hAnsi="Times New Roman"/>
                <w:sz w:val="24"/>
              </w:rPr>
              <w:t>)</w:t>
            </w:r>
          </w:p>
        </w:tc>
      </w:tr>
    </w:tbl>
    <w:p w14:paraId="3B85C4EF" w14:textId="3C43EB3A" w:rsidR="00B12C2F" w:rsidRPr="00005DD2" w:rsidRDefault="00B12C2F" w:rsidP="00B12C2F">
      <w:pPr>
        <w:rPr>
          <w:rFonts w:ascii="Times New Roman" w:hAnsi="Times New Roman" w:cs="Times New Roman"/>
          <w:sz w:val="24"/>
        </w:rPr>
      </w:pPr>
    </w:p>
    <w:sectPr w:rsidR="00B12C2F" w:rsidRPr="00005DD2" w:rsidSect="00B12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9C8CD" w14:textId="77777777" w:rsidR="00B36DDF" w:rsidRDefault="00B36DDF" w:rsidP="00843A20">
      <w:r>
        <w:separator/>
      </w:r>
    </w:p>
  </w:endnote>
  <w:endnote w:type="continuationSeparator" w:id="0">
    <w:p w14:paraId="51255D2B" w14:textId="77777777" w:rsidR="00B36DDF" w:rsidRDefault="00B36DDF" w:rsidP="00843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77309" w14:textId="77777777" w:rsidR="00B36DDF" w:rsidRDefault="00B36DDF" w:rsidP="00843A20">
      <w:r>
        <w:separator/>
      </w:r>
    </w:p>
  </w:footnote>
  <w:footnote w:type="continuationSeparator" w:id="0">
    <w:p w14:paraId="75A77AAF" w14:textId="77777777" w:rsidR="00B36DDF" w:rsidRDefault="00B36DDF" w:rsidP="00843A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">
    <w15:presenceInfo w15:providerId="None" w15:userId="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030"/>
    <w:rsid w:val="0000249A"/>
    <w:rsid w:val="00005DD2"/>
    <w:rsid w:val="00011AAD"/>
    <w:rsid w:val="0001472C"/>
    <w:rsid w:val="00017781"/>
    <w:rsid w:val="00020636"/>
    <w:rsid w:val="00020C21"/>
    <w:rsid w:val="00026276"/>
    <w:rsid w:val="00030258"/>
    <w:rsid w:val="0003356A"/>
    <w:rsid w:val="00036A87"/>
    <w:rsid w:val="0004123B"/>
    <w:rsid w:val="00042110"/>
    <w:rsid w:val="0004301C"/>
    <w:rsid w:val="00043486"/>
    <w:rsid w:val="00046F59"/>
    <w:rsid w:val="00050C9E"/>
    <w:rsid w:val="00052A8C"/>
    <w:rsid w:val="00053DC6"/>
    <w:rsid w:val="00054668"/>
    <w:rsid w:val="00054EE3"/>
    <w:rsid w:val="000614C6"/>
    <w:rsid w:val="00061B25"/>
    <w:rsid w:val="0006292B"/>
    <w:rsid w:val="00063827"/>
    <w:rsid w:val="00064A95"/>
    <w:rsid w:val="00064EE3"/>
    <w:rsid w:val="000758FF"/>
    <w:rsid w:val="00080626"/>
    <w:rsid w:val="00080745"/>
    <w:rsid w:val="00082A40"/>
    <w:rsid w:val="00083F4B"/>
    <w:rsid w:val="000872AB"/>
    <w:rsid w:val="000900C8"/>
    <w:rsid w:val="000908E9"/>
    <w:rsid w:val="00091881"/>
    <w:rsid w:val="00093B29"/>
    <w:rsid w:val="000979DA"/>
    <w:rsid w:val="000A2B46"/>
    <w:rsid w:val="000A3855"/>
    <w:rsid w:val="000A4126"/>
    <w:rsid w:val="000A477B"/>
    <w:rsid w:val="000A65C9"/>
    <w:rsid w:val="000B042B"/>
    <w:rsid w:val="000B2040"/>
    <w:rsid w:val="000B56F2"/>
    <w:rsid w:val="000C0518"/>
    <w:rsid w:val="000C224D"/>
    <w:rsid w:val="000C2508"/>
    <w:rsid w:val="000C2F15"/>
    <w:rsid w:val="000C37BB"/>
    <w:rsid w:val="000C3FDC"/>
    <w:rsid w:val="000C4138"/>
    <w:rsid w:val="000C7B2B"/>
    <w:rsid w:val="000D315D"/>
    <w:rsid w:val="000D4D0A"/>
    <w:rsid w:val="000D7334"/>
    <w:rsid w:val="000E3209"/>
    <w:rsid w:val="000E4269"/>
    <w:rsid w:val="000E5129"/>
    <w:rsid w:val="000E5868"/>
    <w:rsid w:val="000E7415"/>
    <w:rsid w:val="000E7F75"/>
    <w:rsid w:val="000F2D56"/>
    <w:rsid w:val="000F66E6"/>
    <w:rsid w:val="000F70F8"/>
    <w:rsid w:val="00100805"/>
    <w:rsid w:val="00101778"/>
    <w:rsid w:val="00101DFE"/>
    <w:rsid w:val="00101E54"/>
    <w:rsid w:val="001027BC"/>
    <w:rsid w:val="00105D2D"/>
    <w:rsid w:val="0011051C"/>
    <w:rsid w:val="00116926"/>
    <w:rsid w:val="00130D84"/>
    <w:rsid w:val="001346E2"/>
    <w:rsid w:val="00134DB7"/>
    <w:rsid w:val="0013685F"/>
    <w:rsid w:val="001371A9"/>
    <w:rsid w:val="001409A9"/>
    <w:rsid w:val="00144F82"/>
    <w:rsid w:val="001450E9"/>
    <w:rsid w:val="001476A2"/>
    <w:rsid w:val="001479B3"/>
    <w:rsid w:val="00147D80"/>
    <w:rsid w:val="00151242"/>
    <w:rsid w:val="00160A7E"/>
    <w:rsid w:val="00161B06"/>
    <w:rsid w:val="001650FB"/>
    <w:rsid w:val="001667C6"/>
    <w:rsid w:val="00166C84"/>
    <w:rsid w:val="00170005"/>
    <w:rsid w:val="00170150"/>
    <w:rsid w:val="00170839"/>
    <w:rsid w:val="001729FF"/>
    <w:rsid w:val="00176E8B"/>
    <w:rsid w:val="001775E2"/>
    <w:rsid w:val="00177F82"/>
    <w:rsid w:val="00177FBB"/>
    <w:rsid w:val="00181876"/>
    <w:rsid w:val="00182D2A"/>
    <w:rsid w:val="001839FF"/>
    <w:rsid w:val="00184ADD"/>
    <w:rsid w:val="001851EB"/>
    <w:rsid w:val="0019167D"/>
    <w:rsid w:val="00193F15"/>
    <w:rsid w:val="0019588D"/>
    <w:rsid w:val="0019621C"/>
    <w:rsid w:val="00197FD5"/>
    <w:rsid w:val="001A35A3"/>
    <w:rsid w:val="001A360B"/>
    <w:rsid w:val="001A39F6"/>
    <w:rsid w:val="001A4703"/>
    <w:rsid w:val="001A52D6"/>
    <w:rsid w:val="001A68C8"/>
    <w:rsid w:val="001B20C6"/>
    <w:rsid w:val="001B2191"/>
    <w:rsid w:val="001C05FE"/>
    <w:rsid w:val="001C2892"/>
    <w:rsid w:val="001C4411"/>
    <w:rsid w:val="001D161D"/>
    <w:rsid w:val="001D29B4"/>
    <w:rsid w:val="001E0F55"/>
    <w:rsid w:val="001F1593"/>
    <w:rsid w:val="001F51AF"/>
    <w:rsid w:val="001F7C2A"/>
    <w:rsid w:val="00201212"/>
    <w:rsid w:val="0020123A"/>
    <w:rsid w:val="002067D7"/>
    <w:rsid w:val="00210156"/>
    <w:rsid w:val="00212328"/>
    <w:rsid w:val="00212CA6"/>
    <w:rsid w:val="00222454"/>
    <w:rsid w:val="00222D76"/>
    <w:rsid w:val="0022616F"/>
    <w:rsid w:val="00227460"/>
    <w:rsid w:val="00227610"/>
    <w:rsid w:val="002312B6"/>
    <w:rsid w:val="00237D13"/>
    <w:rsid w:val="00251477"/>
    <w:rsid w:val="002531AD"/>
    <w:rsid w:val="00254451"/>
    <w:rsid w:val="0025493B"/>
    <w:rsid w:val="00260CF8"/>
    <w:rsid w:val="00261427"/>
    <w:rsid w:val="002711A7"/>
    <w:rsid w:val="00275004"/>
    <w:rsid w:val="00276987"/>
    <w:rsid w:val="00280E19"/>
    <w:rsid w:val="00280E87"/>
    <w:rsid w:val="0028665D"/>
    <w:rsid w:val="002873B1"/>
    <w:rsid w:val="002953A3"/>
    <w:rsid w:val="002A044F"/>
    <w:rsid w:val="002A1839"/>
    <w:rsid w:val="002A2371"/>
    <w:rsid w:val="002A24EA"/>
    <w:rsid w:val="002A30FE"/>
    <w:rsid w:val="002A5141"/>
    <w:rsid w:val="002A7AED"/>
    <w:rsid w:val="002B1A6E"/>
    <w:rsid w:val="002B3671"/>
    <w:rsid w:val="002B39B3"/>
    <w:rsid w:val="002B7053"/>
    <w:rsid w:val="002C0A22"/>
    <w:rsid w:val="002C3778"/>
    <w:rsid w:val="002D0B5B"/>
    <w:rsid w:val="002D4EE6"/>
    <w:rsid w:val="002E661D"/>
    <w:rsid w:val="002E6713"/>
    <w:rsid w:val="002F0A3E"/>
    <w:rsid w:val="002F1987"/>
    <w:rsid w:val="002F207E"/>
    <w:rsid w:val="002F46D5"/>
    <w:rsid w:val="002F53AD"/>
    <w:rsid w:val="002F6D0E"/>
    <w:rsid w:val="0030229A"/>
    <w:rsid w:val="00302920"/>
    <w:rsid w:val="0030473E"/>
    <w:rsid w:val="00305983"/>
    <w:rsid w:val="00307559"/>
    <w:rsid w:val="0031380D"/>
    <w:rsid w:val="00320677"/>
    <w:rsid w:val="00324621"/>
    <w:rsid w:val="003251DC"/>
    <w:rsid w:val="00327037"/>
    <w:rsid w:val="00334D54"/>
    <w:rsid w:val="00335C00"/>
    <w:rsid w:val="00335E21"/>
    <w:rsid w:val="00343477"/>
    <w:rsid w:val="00343BD6"/>
    <w:rsid w:val="00344FD2"/>
    <w:rsid w:val="003459D7"/>
    <w:rsid w:val="0035270A"/>
    <w:rsid w:val="00357C0C"/>
    <w:rsid w:val="00357CE4"/>
    <w:rsid w:val="00360218"/>
    <w:rsid w:val="00372C77"/>
    <w:rsid w:val="00373C89"/>
    <w:rsid w:val="00383B28"/>
    <w:rsid w:val="00383E3C"/>
    <w:rsid w:val="00385749"/>
    <w:rsid w:val="00385C6A"/>
    <w:rsid w:val="00386642"/>
    <w:rsid w:val="003873E5"/>
    <w:rsid w:val="0039159C"/>
    <w:rsid w:val="00397150"/>
    <w:rsid w:val="003A02AC"/>
    <w:rsid w:val="003A2101"/>
    <w:rsid w:val="003A3C0E"/>
    <w:rsid w:val="003A4D41"/>
    <w:rsid w:val="003B0DB9"/>
    <w:rsid w:val="003B0DF5"/>
    <w:rsid w:val="003B3079"/>
    <w:rsid w:val="003C2351"/>
    <w:rsid w:val="003C3FE9"/>
    <w:rsid w:val="003C565F"/>
    <w:rsid w:val="003C5DEE"/>
    <w:rsid w:val="003D1DEB"/>
    <w:rsid w:val="003D63D9"/>
    <w:rsid w:val="003D7DBC"/>
    <w:rsid w:val="003D7E4D"/>
    <w:rsid w:val="003E15DC"/>
    <w:rsid w:val="003E2A1D"/>
    <w:rsid w:val="003E3410"/>
    <w:rsid w:val="003F1B66"/>
    <w:rsid w:val="003F4C51"/>
    <w:rsid w:val="003F525E"/>
    <w:rsid w:val="00405CB8"/>
    <w:rsid w:val="004078B1"/>
    <w:rsid w:val="004129DE"/>
    <w:rsid w:val="00422742"/>
    <w:rsid w:val="00423371"/>
    <w:rsid w:val="00424B69"/>
    <w:rsid w:val="00427C08"/>
    <w:rsid w:val="00437C8E"/>
    <w:rsid w:val="00440902"/>
    <w:rsid w:val="0044443F"/>
    <w:rsid w:val="004454CD"/>
    <w:rsid w:val="00453119"/>
    <w:rsid w:val="00454268"/>
    <w:rsid w:val="0045650E"/>
    <w:rsid w:val="0046079C"/>
    <w:rsid w:val="00461B98"/>
    <w:rsid w:val="00466309"/>
    <w:rsid w:val="004702AA"/>
    <w:rsid w:val="004715A8"/>
    <w:rsid w:val="004729B8"/>
    <w:rsid w:val="00472C30"/>
    <w:rsid w:val="004762F1"/>
    <w:rsid w:val="00480470"/>
    <w:rsid w:val="00480AC9"/>
    <w:rsid w:val="004827E2"/>
    <w:rsid w:val="004858AB"/>
    <w:rsid w:val="004862FA"/>
    <w:rsid w:val="00491FE3"/>
    <w:rsid w:val="004924DD"/>
    <w:rsid w:val="004A463C"/>
    <w:rsid w:val="004A4F7A"/>
    <w:rsid w:val="004A4F98"/>
    <w:rsid w:val="004B20CA"/>
    <w:rsid w:val="004B4C9F"/>
    <w:rsid w:val="004B5597"/>
    <w:rsid w:val="004B5C91"/>
    <w:rsid w:val="004B6E73"/>
    <w:rsid w:val="004B73E0"/>
    <w:rsid w:val="004C21F7"/>
    <w:rsid w:val="004C32C3"/>
    <w:rsid w:val="004C431E"/>
    <w:rsid w:val="004C6869"/>
    <w:rsid w:val="004D0D84"/>
    <w:rsid w:val="004D6DAD"/>
    <w:rsid w:val="004E0026"/>
    <w:rsid w:val="004E1191"/>
    <w:rsid w:val="004E1DDB"/>
    <w:rsid w:val="004E1ED9"/>
    <w:rsid w:val="004E310E"/>
    <w:rsid w:val="004E37EA"/>
    <w:rsid w:val="004E3B47"/>
    <w:rsid w:val="004E4BBB"/>
    <w:rsid w:val="004F6F8D"/>
    <w:rsid w:val="0050503E"/>
    <w:rsid w:val="00507357"/>
    <w:rsid w:val="00511B10"/>
    <w:rsid w:val="00515877"/>
    <w:rsid w:val="005167FE"/>
    <w:rsid w:val="00517BD3"/>
    <w:rsid w:val="005208BC"/>
    <w:rsid w:val="00523B0E"/>
    <w:rsid w:val="0052482A"/>
    <w:rsid w:val="005260A6"/>
    <w:rsid w:val="00526621"/>
    <w:rsid w:val="00530698"/>
    <w:rsid w:val="00530B50"/>
    <w:rsid w:val="00534426"/>
    <w:rsid w:val="00535858"/>
    <w:rsid w:val="005400B5"/>
    <w:rsid w:val="00553BF3"/>
    <w:rsid w:val="005549F4"/>
    <w:rsid w:val="0055598D"/>
    <w:rsid w:val="00556FE4"/>
    <w:rsid w:val="005570C0"/>
    <w:rsid w:val="00557E0A"/>
    <w:rsid w:val="00560468"/>
    <w:rsid w:val="005644C4"/>
    <w:rsid w:val="00564B35"/>
    <w:rsid w:val="00564EFD"/>
    <w:rsid w:val="00565924"/>
    <w:rsid w:val="00571E01"/>
    <w:rsid w:val="00572076"/>
    <w:rsid w:val="00574706"/>
    <w:rsid w:val="00576493"/>
    <w:rsid w:val="00580F7D"/>
    <w:rsid w:val="00583911"/>
    <w:rsid w:val="005842FC"/>
    <w:rsid w:val="0058560B"/>
    <w:rsid w:val="00591756"/>
    <w:rsid w:val="005946EC"/>
    <w:rsid w:val="005952BD"/>
    <w:rsid w:val="005A39F3"/>
    <w:rsid w:val="005A3C4C"/>
    <w:rsid w:val="005A6C89"/>
    <w:rsid w:val="005B23D5"/>
    <w:rsid w:val="005B3205"/>
    <w:rsid w:val="005B5EE3"/>
    <w:rsid w:val="005C0F29"/>
    <w:rsid w:val="005C21C3"/>
    <w:rsid w:val="005C3473"/>
    <w:rsid w:val="005C3C03"/>
    <w:rsid w:val="005C42F3"/>
    <w:rsid w:val="005D53BE"/>
    <w:rsid w:val="005D720F"/>
    <w:rsid w:val="005E12F7"/>
    <w:rsid w:val="005E6BFE"/>
    <w:rsid w:val="005E7921"/>
    <w:rsid w:val="005F1D45"/>
    <w:rsid w:val="005F5A7E"/>
    <w:rsid w:val="005F7610"/>
    <w:rsid w:val="005F763C"/>
    <w:rsid w:val="006023AF"/>
    <w:rsid w:val="006028E0"/>
    <w:rsid w:val="0060574F"/>
    <w:rsid w:val="006070E8"/>
    <w:rsid w:val="00612927"/>
    <w:rsid w:val="00614A60"/>
    <w:rsid w:val="00621DAA"/>
    <w:rsid w:val="00624F46"/>
    <w:rsid w:val="00626BCC"/>
    <w:rsid w:val="0063134A"/>
    <w:rsid w:val="00633565"/>
    <w:rsid w:val="0064008D"/>
    <w:rsid w:val="00641371"/>
    <w:rsid w:val="00643A69"/>
    <w:rsid w:val="00644146"/>
    <w:rsid w:val="006466BA"/>
    <w:rsid w:val="0065053E"/>
    <w:rsid w:val="00651623"/>
    <w:rsid w:val="00652B42"/>
    <w:rsid w:val="00653B7B"/>
    <w:rsid w:val="00656377"/>
    <w:rsid w:val="0065677C"/>
    <w:rsid w:val="00660C2F"/>
    <w:rsid w:val="00663473"/>
    <w:rsid w:val="00663D12"/>
    <w:rsid w:val="00664DDF"/>
    <w:rsid w:val="00667087"/>
    <w:rsid w:val="006705C5"/>
    <w:rsid w:val="00672776"/>
    <w:rsid w:val="00674210"/>
    <w:rsid w:val="00674964"/>
    <w:rsid w:val="00676BD5"/>
    <w:rsid w:val="00680068"/>
    <w:rsid w:val="00680809"/>
    <w:rsid w:val="00682C00"/>
    <w:rsid w:val="00683B9B"/>
    <w:rsid w:val="00684178"/>
    <w:rsid w:val="00684C50"/>
    <w:rsid w:val="006853EF"/>
    <w:rsid w:val="00693F11"/>
    <w:rsid w:val="0069577A"/>
    <w:rsid w:val="006A15D5"/>
    <w:rsid w:val="006A2BF5"/>
    <w:rsid w:val="006A3B0C"/>
    <w:rsid w:val="006A46C9"/>
    <w:rsid w:val="006A5EEC"/>
    <w:rsid w:val="006B24C7"/>
    <w:rsid w:val="006B371E"/>
    <w:rsid w:val="006B6DF7"/>
    <w:rsid w:val="006B70B8"/>
    <w:rsid w:val="006B7938"/>
    <w:rsid w:val="006C0F3E"/>
    <w:rsid w:val="006C4AB1"/>
    <w:rsid w:val="006C6519"/>
    <w:rsid w:val="006C79EA"/>
    <w:rsid w:val="006D40E5"/>
    <w:rsid w:val="006E2551"/>
    <w:rsid w:val="006E25D7"/>
    <w:rsid w:val="006E4200"/>
    <w:rsid w:val="006E4629"/>
    <w:rsid w:val="006E69A7"/>
    <w:rsid w:val="006F0C01"/>
    <w:rsid w:val="006F546C"/>
    <w:rsid w:val="006F6024"/>
    <w:rsid w:val="006F6961"/>
    <w:rsid w:val="006F7971"/>
    <w:rsid w:val="00703F12"/>
    <w:rsid w:val="0070448D"/>
    <w:rsid w:val="00711BD6"/>
    <w:rsid w:val="00721BF8"/>
    <w:rsid w:val="00722E7E"/>
    <w:rsid w:val="00725DF0"/>
    <w:rsid w:val="0072763F"/>
    <w:rsid w:val="007278CB"/>
    <w:rsid w:val="007314F8"/>
    <w:rsid w:val="00733C91"/>
    <w:rsid w:val="00735ACD"/>
    <w:rsid w:val="00750A30"/>
    <w:rsid w:val="007513BC"/>
    <w:rsid w:val="00753A77"/>
    <w:rsid w:val="00756533"/>
    <w:rsid w:val="00757EB5"/>
    <w:rsid w:val="00761D57"/>
    <w:rsid w:val="007634AB"/>
    <w:rsid w:val="00763F8C"/>
    <w:rsid w:val="007645CF"/>
    <w:rsid w:val="007676D0"/>
    <w:rsid w:val="00772903"/>
    <w:rsid w:val="00775969"/>
    <w:rsid w:val="00776256"/>
    <w:rsid w:val="0077769C"/>
    <w:rsid w:val="007845A1"/>
    <w:rsid w:val="007945CE"/>
    <w:rsid w:val="00796DFF"/>
    <w:rsid w:val="007A0DC8"/>
    <w:rsid w:val="007A572A"/>
    <w:rsid w:val="007B1AFD"/>
    <w:rsid w:val="007C079E"/>
    <w:rsid w:val="007C0D19"/>
    <w:rsid w:val="007C33F9"/>
    <w:rsid w:val="007C5441"/>
    <w:rsid w:val="007C6BB6"/>
    <w:rsid w:val="007D2302"/>
    <w:rsid w:val="007D29C1"/>
    <w:rsid w:val="007D3BFE"/>
    <w:rsid w:val="007D7A8C"/>
    <w:rsid w:val="007D7FD3"/>
    <w:rsid w:val="007E4622"/>
    <w:rsid w:val="007E5CA1"/>
    <w:rsid w:val="007E690D"/>
    <w:rsid w:val="007F2025"/>
    <w:rsid w:val="007F5B98"/>
    <w:rsid w:val="008021F6"/>
    <w:rsid w:val="00804D81"/>
    <w:rsid w:val="00806CEF"/>
    <w:rsid w:val="008104CF"/>
    <w:rsid w:val="00811CC9"/>
    <w:rsid w:val="008127F5"/>
    <w:rsid w:val="008154B5"/>
    <w:rsid w:val="00821B8F"/>
    <w:rsid w:val="00824A7A"/>
    <w:rsid w:val="008270D6"/>
    <w:rsid w:val="00827B31"/>
    <w:rsid w:val="00827C48"/>
    <w:rsid w:val="00830D1F"/>
    <w:rsid w:val="008313E4"/>
    <w:rsid w:val="00836A1E"/>
    <w:rsid w:val="00843A20"/>
    <w:rsid w:val="0084656F"/>
    <w:rsid w:val="008533E9"/>
    <w:rsid w:val="008540FF"/>
    <w:rsid w:val="00854799"/>
    <w:rsid w:val="00861A21"/>
    <w:rsid w:val="0086229C"/>
    <w:rsid w:val="00863A8E"/>
    <w:rsid w:val="00865C3F"/>
    <w:rsid w:val="00866CC3"/>
    <w:rsid w:val="00867AF3"/>
    <w:rsid w:val="008711DD"/>
    <w:rsid w:val="00871252"/>
    <w:rsid w:val="00871AB2"/>
    <w:rsid w:val="0087441E"/>
    <w:rsid w:val="00880CB5"/>
    <w:rsid w:val="00890F07"/>
    <w:rsid w:val="008918E6"/>
    <w:rsid w:val="00891B63"/>
    <w:rsid w:val="00892AA8"/>
    <w:rsid w:val="0089523A"/>
    <w:rsid w:val="00896264"/>
    <w:rsid w:val="008A09AC"/>
    <w:rsid w:val="008A1121"/>
    <w:rsid w:val="008A4B3E"/>
    <w:rsid w:val="008A4E10"/>
    <w:rsid w:val="008A5A5B"/>
    <w:rsid w:val="008A60E5"/>
    <w:rsid w:val="008B125D"/>
    <w:rsid w:val="008B143E"/>
    <w:rsid w:val="008B1D67"/>
    <w:rsid w:val="008B24AE"/>
    <w:rsid w:val="008B2CD9"/>
    <w:rsid w:val="008B7C48"/>
    <w:rsid w:val="008C0A58"/>
    <w:rsid w:val="008C0AB6"/>
    <w:rsid w:val="008C2A8E"/>
    <w:rsid w:val="008C34AF"/>
    <w:rsid w:val="008C4DDB"/>
    <w:rsid w:val="008C5E4D"/>
    <w:rsid w:val="008D2269"/>
    <w:rsid w:val="008D29CE"/>
    <w:rsid w:val="008D3C43"/>
    <w:rsid w:val="008D5551"/>
    <w:rsid w:val="008D6986"/>
    <w:rsid w:val="008E05A6"/>
    <w:rsid w:val="008E32E5"/>
    <w:rsid w:val="008E44F1"/>
    <w:rsid w:val="009026F0"/>
    <w:rsid w:val="0090508D"/>
    <w:rsid w:val="00905E71"/>
    <w:rsid w:val="009109B0"/>
    <w:rsid w:val="0091308C"/>
    <w:rsid w:val="009206A3"/>
    <w:rsid w:val="00924341"/>
    <w:rsid w:val="00933318"/>
    <w:rsid w:val="0093436D"/>
    <w:rsid w:val="00940049"/>
    <w:rsid w:val="009407BB"/>
    <w:rsid w:val="00942B81"/>
    <w:rsid w:val="009440CA"/>
    <w:rsid w:val="009451B7"/>
    <w:rsid w:val="009462D8"/>
    <w:rsid w:val="00951A12"/>
    <w:rsid w:val="0095406C"/>
    <w:rsid w:val="009615BF"/>
    <w:rsid w:val="009623CF"/>
    <w:rsid w:val="00963976"/>
    <w:rsid w:val="009648BA"/>
    <w:rsid w:val="0096549E"/>
    <w:rsid w:val="0097191C"/>
    <w:rsid w:val="0097546C"/>
    <w:rsid w:val="00980D3A"/>
    <w:rsid w:val="0098112D"/>
    <w:rsid w:val="00982AEA"/>
    <w:rsid w:val="00982F8B"/>
    <w:rsid w:val="009839DC"/>
    <w:rsid w:val="00985D54"/>
    <w:rsid w:val="00985F69"/>
    <w:rsid w:val="009903B0"/>
    <w:rsid w:val="00992DEB"/>
    <w:rsid w:val="009A1A7A"/>
    <w:rsid w:val="009A1AC9"/>
    <w:rsid w:val="009A26BA"/>
    <w:rsid w:val="009A3C24"/>
    <w:rsid w:val="009A3D9C"/>
    <w:rsid w:val="009A5045"/>
    <w:rsid w:val="009A6EE3"/>
    <w:rsid w:val="009B028A"/>
    <w:rsid w:val="009B14D9"/>
    <w:rsid w:val="009B1ED5"/>
    <w:rsid w:val="009B45B3"/>
    <w:rsid w:val="009B5BFD"/>
    <w:rsid w:val="009B69A9"/>
    <w:rsid w:val="009C0452"/>
    <w:rsid w:val="009C3057"/>
    <w:rsid w:val="009C4910"/>
    <w:rsid w:val="009C4F34"/>
    <w:rsid w:val="009D0B04"/>
    <w:rsid w:val="009D0DE3"/>
    <w:rsid w:val="009D2B8D"/>
    <w:rsid w:val="009D765F"/>
    <w:rsid w:val="009D77EA"/>
    <w:rsid w:val="009E2AB2"/>
    <w:rsid w:val="009E4BF8"/>
    <w:rsid w:val="009E785D"/>
    <w:rsid w:val="009F07DF"/>
    <w:rsid w:val="009F25E2"/>
    <w:rsid w:val="00A0654D"/>
    <w:rsid w:val="00A06860"/>
    <w:rsid w:val="00A10784"/>
    <w:rsid w:val="00A10A6C"/>
    <w:rsid w:val="00A126A7"/>
    <w:rsid w:val="00A129F8"/>
    <w:rsid w:val="00A129FB"/>
    <w:rsid w:val="00A141CC"/>
    <w:rsid w:val="00A1546C"/>
    <w:rsid w:val="00A16594"/>
    <w:rsid w:val="00A20B4A"/>
    <w:rsid w:val="00A22674"/>
    <w:rsid w:val="00A2361A"/>
    <w:rsid w:val="00A24229"/>
    <w:rsid w:val="00A244AC"/>
    <w:rsid w:val="00A2450F"/>
    <w:rsid w:val="00A37EC9"/>
    <w:rsid w:val="00A402B7"/>
    <w:rsid w:val="00A41D4B"/>
    <w:rsid w:val="00A42CDE"/>
    <w:rsid w:val="00A44F28"/>
    <w:rsid w:val="00A46E99"/>
    <w:rsid w:val="00A50DC4"/>
    <w:rsid w:val="00A52F21"/>
    <w:rsid w:val="00A556B3"/>
    <w:rsid w:val="00A620D1"/>
    <w:rsid w:val="00A6295E"/>
    <w:rsid w:val="00A663D8"/>
    <w:rsid w:val="00A66EEC"/>
    <w:rsid w:val="00A704DB"/>
    <w:rsid w:val="00A7202C"/>
    <w:rsid w:val="00A7261A"/>
    <w:rsid w:val="00A72E31"/>
    <w:rsid w:val="00A730E5"/>
    <w:rsid w:val="00A7330B"/>
    <w:rsid w:val="00A75A85"/>
    <w:rsid w:val="00A77B91"/>
    <w:rsid w:val="00A80CE8"/>
    <w:rsid w:val="00A85057"/>
    <w:rsid w:val="00A876D5"/>
    <w:rsid w:val="00A90349"/>
    <w:rsid w:val="00A9373A"/>
    <w:rsid w:val="00A95A64"/>
    <w:rsid w:val="00AA17C8"/>
    <w:rsid w:val="00AA186E"/>
    <w:rsid w:val="00AA3043"/>
    <w:rsid w:val="00AA4FBF"/>
    <w:rsid w:val="00AA5E7A"/>
    <w:rsid w:val="00AA75CB"/>
    <w:rsid w:val="00AB1963"/>
    <w:rsid w:val="00AB4C5E"/>
    <w:rsid w:val="00AB7718"/>
    <w:rsid w:val="00AC0A9D"/>
    <w:rsid w:val="00AC1367"/>
    <w:rsid w:val="00AC35E5"/>
    <w:rsid w:val="00AC58EF"/>
    <w:rsid w:val="00AC6C33"/>
    <w:rsid w:val="00AC6C4A"/>
    <w:rsid w:val="00AD0242"/>
    <w:rsid w:val="00AD7CD3"/>
    <w:rsid w:val="00AE4017"/>
    <w:rsid w:val="00AE4711"/>
    <w:rsid w:val="00AE6094"/>
    <w:rsid w:val="00AE75AC"/>
    <w:rsid w:val="00AF24ED"/>
    <w:rsid w:val="00AF4D19"/>
    <w:rsid w:val="00AF718C"/>
    <w:rsid w:val="00B01C63"/>
    <w:rsid w:val="00B029A7"/>
    <w:rsid w:val="00B04220"/>
    <w:rsid w:val="00B04F17"/>
    <w:rsid w:val="00B05F99"/>
    <w:rsid w:val="00B0616D"/>
    <w:rsid w:val="00B10030"/>
    <w:rsid w:val="00B106FA"/>
    <w:rsid w:val="00B10D4C"/>
    <w:rsid w:val="00B11DF5"/>
    <w:rsid w:val="00B12C2F"/>
    <w:rsid w:val="00B15ACB"/>
    <w:rsid w:val="00B160F6"/>
    <w:rsid w:val="00B1626F"/>
    <w:rsid w:val="00B1690A"/>
    <w:rsid w:val="00B21AF3"/>
    <w:rsid w:val="00B22EBC"/>
    <w:rsid w:val="00B26ABC"/>
    <w:rsid w:val="00B30547"/>
    <w:rsid w:val="00B36DDF"/>
    <w:rsid w:val="00B42F4F"/>
    <w:rsid w:val="00B46454"/>
    <w:rsid w:val="00B47139"/>
    <w:rsid w:val="00B47FE2"/>
    <w:rsid w:val="00B56A21"/>
    <w:rsid w:val="00B64CAF"/>
    <w:rsid w:val="00B64D9F"/>
    <w:rsid w:val="00B673C0"/>
    <w:rsid w:val="00B716E0"/>
    <w:rsid w:val="00B801CD"/>
    <w:rsid w:val="00B830B7"/>
    <w:rsid w:val="00B836B6"/>
    <w:rsid w:val="00B83C72"/>
    <w:rsid w:val="00B916B3"/>
    <w:rsid w:val="00B96499"/>
    <w:rsid w:val="00B97BFD"/>
    <w:rsid w:val="00BA3D9A"/>
    <w:rsid w:val="00BA5C49"/>
    <w:rsid w:val="00BB0A41"/>
    <w:rsid w:val="00BB42B1"/>
    <w:rsid w:val="00BB4F8E"/>
    <w:rsid w:val="00BB537E"/>
    <w:rsid w:val="00BB771B"/>
    <w:rsid w:val="00BC259C"/>
    <w:rsid w:val="00BC5D7D"/>
    <w:rsid w:val="00BC6960"/>
    <w:rsid w:val="00BD1433"/>
    <w:rsid w:val="00BD1D0B"/>
    <w:rsid w:val="00BD23FC"/>
    <w:rsid w:val="00BD28B1"/>
    <w:rsid w:val="00BD31AF"/>
    <w:rsid w:val="00BD72D5"/>
    <w:rsid w:val="00BF0BA0"/>
    <w:rsid w:val="00BF451B"/>
    <w:rsid w:val="00BF4A06"/>
    <w:rsid w:val="00C1351E"/>
    <w:rsid w:val="00C137C1"/>
    <w:rsid w:val="00C13B1A"/>
    <w:rsid w:val="00C15FE5"/>
    <w:rsid w:val="00C17FCF"/>
    <w:rsid w:val="00C23EFC"/>
    <w:rsid w:val="00C246D8"/>
    <w:rsid w:val="00C275F7"/>
    <w:rsid w:val="00C35E60"/>
    <w:rsid w:val="00C3643F"/>
    <w:rsid w:val="00C53780"/>
    <w:rsid w:val="00C54EA4"/>
    <w:rsid w:val="00C55146"/>
    <w:rsid w:val="00C61538"/>
    <w:rsid w:val="00C6223B"/>
    <w:rsid w:val="00C622F9"/>
    <w:rsid w:val="00C62CFF"/>
    <w:rsid w:val="00C645F6"/>
    <w:rsid w:val="00C65AAA"/>
    <w:rsid w:val="00C675BC"/>
    <w:rsid w:val="00C737C9"/>
    <w:rsid w:val="00C8158C"/>
    <w:rsid w:val="00C86EEC"/>
    <w:rsid w:val="00C900DD"/>
    <w:rsid w:val="00C92781"/>
    <w:rsid w:val="00C94398"/>
    <w:rsid w:val="00C945AC"/>
    <w:rsid w:val="00CA1158"/>
    <w:rsid w:val="00CA1481"/>
    <w:rsid w:val="00CA3FF4"/>
    <w:rsid w:val="00CB056E"/>
    <w:rsid w:val="00CB086B"/>
    <w:rsid w:val="00CB3079"/>
    <w:rsid w:val="00CB459B"/>
    <w:rsid w:val="00CB6A91"/>
    <w:rsid w:val="00CB73F2"/>
    <w:rsid w:val="00CC01D2"/>
    <w:rsid w:val="00CC16A8"/>
    <w:rsid w:val="00CC3C6E"/>
    <w:rsid w:val="00CC3E0C"/>
    <w:rsid w:val="00CD171B"/>
    <w:rsid w:val="00CE26BE"/>
    <w:rsid w:val="00CE2E4F"/>
    <w:rsid w:val="00CE6C92"/>
    <w:rsid w:val="00CF25B0"/>
    <w:rsid w:val="00CF4A3C"/>
    <w:rsid w:val="00CF5463"/>
    <w:rsid w:val="00CF6F5F"/>
    <w:rsid w:val="00D04845"/>
    <w:rsid w:val="00D060E1"/>
    <w:rsid w:val="00D064D0"/>
    <w:rsid w:val="00D07C73"/>
    <w:rsid w:val="00D1182E"/>
    <w:rsid w:val="00D136E6"/>
    <w:rsid w:val="00D143EA"/>
    <w:rsid w:val="00D14AA8"/>
    <w:rsid w:val="00D1623D"/>
    <w:rsid w:val="00D25986"/>
    <w:rsid w:val="00D34085"/>
    <w:rsid w:val="00D35205"/>
    <w:rsid w:val="00D35ACF"/>
    <w:rsid w:val="00D3657D"/>
    <w:rsid w:val="00D37833"/>
    <w:rsid w:val="00D40452"/>
    <w:rsid w:val="00D40F66"/>
    <w:rsid w:val="00D4658B"/>
    <w:rsid w:val="00D4686A"/>
    <w:rsid w:val="00D52034"/>
    <w:rsid w:val="00D52B37"/>
    <w:rsid w:val="00D52D44"/>
    <w:rsid w:val="00D54218"/>
    <w:rsid w:val="00D56737"/>
    <w:rsid w:val="00D60251"/>
    <w:rsid w:val="00D64E97"/>
    <w:rsid w:val="00D66D1A"/>
    <w:rsid w:val="00D7155D"/>
    <w:rsid w:val="00D71D33"/>
    <w:rsid w:val="00D71F3A"/>
    <w:rsid w:val="00D7382F"/>
    <w:rsid w:val="00D7428E"/>
    <w:rsid w:val="00D819BB"/>
    <w:rsid w:val="00D83A43"/>
    <w:rsid w:val="00D841C3"/>
    <w:rsid w:val="00D947EF"/>
    <w:rsid w:val="00D960CC"/>
    <w:rsid w:val="00D969F4"/>
    <w:rsid w:val="00DA627D"/>
    <w:rsid w:val="00DB3BCC"/>
    <w:rsid w:val="00DB5812"/>
    <w:rsid w:val="00DB5B41"/>
    <w:rsid w:val="00DB5B8D"/>
    <w:rsid w:val="00DC210A"/>
    <w:rsid w:val="00DC2638"/>
    <w:rsid w:val="00DD060B"/>
    <w:rsid w:val="00DD0C98"/>
    <w:rsid w:val="00DD72B0"/>
    <w:rsid w:val="00DE37EC"/>
    <w:rsid w:val="00DE3F11"/>
    <w:rsid w:val="00DE542A"/>
    <w:rsid w:val="00DE691C"/>
    <w:rsid w:val="00DF1033"/>
    <w:rsid w:val="00DF12DF"/>
    <w:rsid w:val="00DF2A4B"/>
    <w:rsid w:val="00DF43B3"/>
    <w:rsid w:val="00E01106"/>
    <w:rsid w:val="00E019E1"/>
    <w:rsid w:val="00E02B5F"/>
    <w:rsid w:val="00E04313"/>
    <w:rsid w:val="00E0753B"/>
    <w:rsid w:val="00E10E93"/>
    <w:rsid w:val="00E13152"/>
    <w:rsid w:val="00E1423E"/>
    <w:rsid w:val="00E14DEF"/>
    <w:rsid w:val="00E20D23"/>
    <w:rsid w:val="00E23F99"/>
    <w:rsid w:val="00E24001"/>
    <w:rsid w:val="00E30AC7"/>
    <w:rsid w:val="00E30B21"/>
    <w:rsid w:val="00E31B79"/>
    <w:rsid w:val="00E333CE"/>
    <w:rsid w:val="00E34BAE"/>
    <w:rsid w:val="00E362D0"/>
    <w:rsid w:val="00E36D4E"/>
    <w:rsid w:val="00E371FE"/>
    <w:rsid w:val="00E404E0"/>
    <w:rsid w:val="00E42798"/>
    <w:rsid w:val="00E449BC"/>
    <w:rsid w:val="00E5478B"/>
    <w:rsid w:val="00E5649E"/>
    <w:rsid w:val="00E57DF4"/>
    <w:rsid w:val="00E63AAA"/>
    <w:rsid w:val="00E67864"/>
    <w:rsid w:val="00E67B5E"/>
    <w:rsid w:val="00E702A9"/>
    <w:rsid w:val="00E721B4"/>
    <w:rsid w:val="00E72F21"/>
    <w:rsid w:val="00E74235"/>
    <w:rsid w:val="00E7577B"/>
    <w:rsid w:val="00E8236D"/>
    <w:rsid w:val="00E827BD"/>
    <w:rsid w:val="00E82E42"/>
    <w:rsid w:val="00E839EF"/>
    <w:rsid w:val="00E86C9C"/>
    <w:rsid w:val="00E870BF"/>
    <w:rsid w:val="00E90534"/>
    <w:rsid w:val="00E91B8B"/>
    <w:rsid w:val="00E91E9A"/>
    <w:rsid w:val="00E92E09"/>
    <w:rsid w:val="00EA217D"/>
    <w:rsid w:val="00EA23EE"/>
    <w:rsid w:val="00EB080E"/>
    <w:rsid w:val="00EB09F6"/>
    <w:rsid w:val="00EB19C0"/>
    <w:rsid w:val="00EB418F"/>
    <w:rsid w:val="00EB45C8"/>
    <w:rsid w:val="00EB7A57"/>
    <w:rsid w:val="00EC0333"/>
    <w:rsid w:val="00EC16F1"/>
    <w:rsid w:val="00EC485C"/>
    <w:rsid w:val="00EC7782"/>
    <w:rsid w:val="00EC78D6"/>
    <w:rsid w:val="00ED2C20"/>
    <w:rsid w:val="00ED35B1"/>
    <w:rsid w:val="00ED388D"/>
    <w:rsid w:val="00ED3A2F"/>
    <w:rsid w:val="00ED4115"/>
    <w:rsid w:val="00ED4887"/>
    <w:rsid w:val="00EE10F4"/>
    <w:rsid w:val="00EE1C91"/>
    <w:rsid w:val="00EE35BD"/>
    <w:rsid w:val="00EE6669"/>
    <w:rsid w:val="00EE6D34"/>
    <w:rsid w:val="00EF0532"/>
    <w:rsid w:val="00EF0F5A"/>
    <w:rsid w:val="00EF573B"/>
    <w:rsid w:val="00EF683B"/>
    <w:rsid w:val="00F006CC"/>
    <w:rsid w:val="00F02194"/>
    <w:rsid w:val="00F02AF4"/>
    <w:rsid w:val="00F02DEB"/>
    <w:rsid w:val="00F04F59"/>
    <w:rsid w:val="00F059A6"/>
    <w:rsid w:val="00F05C27"/>
    <w:rsid w:val="00F0663C"/>
    <w:rsid w:val="00F06793"/>
    <w:rsid w:val="00F108C4"/>
    <w:rsid w:val="00F11E5E"/>
    <w:rsid w:val="00F2051F"/>
    <w:rsid w:val="00F21E08"/>
    <w:rsid w:val="00F225C9"/>
    <w:rsid w:val="00F23DD7"/>
    <w:rsid w:val="00F24277"/>
    <w:rsid w:val="00F25343"/>
    <w:rsid w:val="00F2626B"/>
    <w:rsid w:val="00F27CAB"/>
    <w:rsid w:val="00F30439"/>
    <w:rsid w:val="00F31071"/>
    <w:rsid w:val="00F32776"/>
    <w:rsid w:val="00F33658"/>
    <w:rsid w:val="00F364F6"/>
    <w:rsid w:val="00F43965"/>
    <w:rsid w:val="00F43DA0"/>
    <w:rsid w:val="00F53400"/>
    <w:rsid w:val="00F5579B"/>
    <w:rsid w:val="00F5665C"/>
    <w:rsid w:val="00F60C43"/>
    <w:rsid w:val="00F61299"/>
    <w:rsid w:val="00F620CE"/>
    <w:rsid w:val="00F635D8"/>
    <w:rsid w:val="00F640FB"/>
    <w:rsid w:val="00F76F7A"/>
    <w:rsid w:val="00F7753A"/>
    <w:rsid w:val="00F80A4B"/>
    <w:rsid w:val="00F81C43"/>
    <w:rsid w:val="00F82B49"/>
    <w:rsid w:val="00F8458A"/>
    <w:rsid w:val="00F866EC"/>
    <w:rsid w:val="00F8694C"/>
    <w:rsid w:val="00F875EB"/>
    <w:rsid w:val="00F914AB"/>
    <w:rsid w:val="00F931D6"/>
    <w:rsid w:val="00F93FFD"/>
    <w:rsid w:val="00F974DE"/>
    <w:rsid w:val="00FA2D09"/>
    <w:rsid w:val="00FA5F56"/>
    <w:rsid w:val="00FB5A3A"/>
    <w:rsid w:val="00FC057D"/>
    <w:rsid w:val="00FC336A"/>
    <w:rsid w:val="00FC374B"/>
    <w:rsid w:val="00FC37C1"/>
    <w:rsid w:val="00FD049F"/>
    <w:rsid w:val="00FD104F"/>
    <w:rsid w:val="00FD2782"/>
    <w:rsid w:val="00FD3FB0"/>
    <w:rsid w:val="00FD488A"/>
    <w:rsid w:val="00FE3C88"/>
    <w:rsid w:val="00FE658A"/>
    <w:rsid w:val="00FF0482"/>
    <w:rsid w:val="00FF2958"/>
    <w:rsid w:val="00FF2CED"/>
    <w:rsid w:val="00FF5149"/>
    <w:rsid w:val="01253372"/>
    <w:rsid w:val="01687703"/>
    <w:rsid w:val="0196601E"/>
    <w:rsid w:val="01EF572E"/>
    <w:rsid w:val="02076F1C"/>
    <w:rsid w:val="02810A7C"/>
    <w:rsid w:val="02D432A2"/>
    <w:rsid w:val="03321D76"/>
    <w:rsid w:val="0341249E"/>
    <w:rsid w:val="036D7252"/>
    <w:rsid w:val="03C76963"/>
    <w:rsid w:val="03E2554B"/>
    <w:rsid w:val="04335DA6"/>
    <w:rsid w:val="043F0BEF"/>
    <w:rsid w:val="04425FE9"/>
    <w:rsid w:val="0462668B"/>
    <w:rsid w:val="04B62533"/>
    <w:rsid w:val="054E549E"/>
    <w:rsid w:val="05551D4C"/>
    <w:rsid w:val="057C377D"/>
    <w:rsid w:val="058368B9"/>
    <w:rsid w:val="05A131E3"/>
    <w:rsid w:val="068F0B89"/>
    <w:rsid w:val="06A27213"/>
    <w:rsid w:val="06F832D7"/>
    <w:rsid w:val="06FF01C2"/>
    <w:rsid w:val="07524795"/>
    <w:rsid w:val="07911761"/>
    <w:rsid w:val="07ED0962"/>
    <w:rsid w:val="088E5CA1"/>
    <w:rsid w:val="08B60D54"/>
    <w:rsid w:val="08BA0844"/>
    <w:rsid w:val="097F55EA"/>
    <w:rsid w:val="09F71624"/>
    <w:rsid w:val="0A03446D"/>
    <w:rsid w:val="0A4F1460"/>
    <w:rsid w:val="0A5B1BB3"/>
    <w:rsid w:val="0AC43BFC"/>
    <w:rsid w:val="0B310B66"/>
    <w:rsid w:val="0B6E5916"/>
    <w:rsid w:val="0B70168E"/>
    <w:rsid w:val="0B957346"/>
    <w:rsid w:val="0BB04180"/>
    <w:rsid w:val="0BB05F2E"/>
    <w:rsid w:val="0C460641"/>
    <w:rsid w:val="0C803B53"/>
    <w:rsid w:val="0C8C0749"/>
    <w:rsid w:val="0CAF268A"/>
    <w:rsid w:val="0D2A3ABE"/>
    <w:rsid w:val="0DA815B3"/>
    <w:rsid w:val="0DF30354"/>
    <w:rsid w:val="0E4A4418"/>
    <w:rsid w:val="0E5E7EC3"/>
    <w:rsid w:val="0E6F0323"/>
    <w:rsid w:val="0E910299"/>
    <w:rsid w:val="0EAF4BC3"/>
    <w:rsid w:val="0EB83A78"/>
    <w:rsid w:val="0F072309"/>
    <w:rsid w:val="0F2F360E"/>
    <w:rsid w:val="0F40581B"/>
    <w:rsid w:val="0F474DFC"/>
    <w:rsid w:val="0F87344A"/>
    <w:rsid w:val="0FD3043D"/>
    <w:rsid w:val="10284C2D"/>
    <w:rsid w:val="106D43EE"/>
    <w:rsid w:val="114333A1"/>
    <w:rsid w:val="117479FE"/>
    <w:rsid w:val="11826A24"/>
    <w:rsid w:val="11FF06F1"/>
    <w:rsid w:val="127E28E2"/>
    <w:rsid w:val="12C50511"/>
    <w:rsid w:val="12C624DB"/>
    <w:rsid w:val="13117BFA"/>
    <w:rsid w:val="135B2C24"/>
    <w:rsid w:val="13623FB2"/>
    <w:rsid w:val="140908D1"/>
    <w:rsid w:val="143A4F2F"/>
    <w:rsid w:val="148D32B1"/>
    <w:rsid w:val="14BF71E2"/>
    <w:rsid w:val="14C52A4A"/>
    <w:rsid w:val="14C8078D"/>
    <w:rsid w:val="14E46C49"/>
    <w:rsid w:val="14FC0751"/>
    <w:rsid w:val="1525798D"/>
    <w:rsid w:val="15520056"/>
    <w:rsid w:val="156A1844"/>
    <w:rsid w:val="15C745A0"/>
    <w:rsid w:val="1618304E"/>
    <w:rsid w:val="16302145"/>
    <w:rsid w:val="16445BF1"/>
    <w:rsid w:val="16D276A1"/>
    <w:rsid w:val="16D72F09"/>
    <w:rsid w:val="17283764"/>
    <w:rsid w:val="17345C65"/>
    <w:rsid w:val="1767428D"/>
    <w:rsid w:val="176A1687"/>
    <w:rsid w:val="17852965"/>
    <w:rsid w:val="17D411F6"/>
    <w:rsid w:val="17E31439"/>
    <w:rsid w:val="182C1032"/>
    <w:rsid w:val="192C753C"/>
    <w:rsid w:val="193208CA"/>
    <w:rsid w:val="194859F8"/>
    <w:rsid w:val="19FA13E8"/>
    <w:rsid w:val="1A491A28"/>
    <w:rsid w:val="1A930EF5"/>
    <w:rsid w:val="1B027E29"/>
    <w:rsid w:val="1B6D7998"/>
    <w:rsid w:val="1BB76E65"/>
    <w:rsid w:val="1C9A47BD"/>
    <w:rsid w:val="1CA4388D"/>
    <w:rsid w:val="1CFD2F9D"/>
    <w:rsid w:val="1D320E99"/>
    <w:rsid w:val="1D735111"/>
    <w:rsid w:val="1E650DFA"/>
    <w:rsid w:val="1EC35208"/>
    <w:rsid w:val="1F185E6D"/>
    <w:rsid w:val="1F1B6BD0"/>
    <w:rsid w:val="1F2B301C"/>
    <w:rsid w:val="1F7E2174"/>
    <w:rsid w:val="1F8D0609"/>
    <w:rsid w:val="1FCD30FB"/>
    <w:rsid w:val="1FDB5818"/>
    <w:rsid w:val="1FED554B"/>
    <w:rsid w:val="1FF266BE"/>
    <w:rsid w:val="200308CB"/>
    <w:rsid w:val="20085EE1"/>
    <w:rsid w:val="20280331"/>
    <w:rsid w:val="207B66B3"/>
    <w:rsid w:val="209F6845"/>
    <w:rsid w:val="20B9542D"/>
    <w:rsid w:val="20D44015"/>
    <w:rsid w:val="21254871"/>
    <w:rsid w:val="21442F49"/>
    <w:rsid w:val="216E6218"/>
    <w:rsid w:val="21D95D87"/>
    <w:rsid w:val="2221328A"/>
    <w:rsid w:val="22600256"/>
    <w:rsid w:val="22617B2B"/>
    <w:rsid w:val="22D07909"/>
    <w:rsid w:val="22E76282"/>
    <w:rsid w:val="243C084F"/>
    <w:rsid w:val="243E6375"/>
    <w:rsid w:val="24594F5D"/>
    <w:rsid w:val="24BC1E69"/>
    <w:rsid w:val="25050C41"/>
    <w:rsid w:val="257007B0"/>
    <w:rsid w:val="25B82157"/>
    <w:rsid w:val="25F767DC"/>
    <w:rsid w:val="261A071C"/>
    <w:rsid w:val="263A2B6C"/>
    <w:rsid w:val="26B648E9"/>
    <w:rsid w:val="275B0FEC"/>
    <w:rsid w:val="275B723E"/>
    <w:rsid w:val="27750300"/>
    <w:rsid w:val="27895B59"/>
    <w:rsid w:val="279B588D"/>
    <w:rsid w:val="27CC3C98"/>
    <w:rsid w:val="27EC7E96"/>
    <w:rsid w:val="2815563F"/>
    <w:rsid w:val="283830DC"/>
    <w:rsid w:val="286839C1"/>
    <w:rsid w:val="28804C1B"/>
    <w:rsid w:val="28A40771"/>
    <w:rsid w:val="292673D8"/>
    <w:rsid w:val="2A64465C"/>
    <w:rsid w:val="2B522706"/>
    <w:rsid w:val="2B6366C1"/>
    <w:rsid w:val="2B944ACD"/>
    <w:rsid w:val="2BA47406"/>
    <w:rsid w:val="2BD17ACF"/>
    <w:rsid w:val="2C273380"/>
    <w:rsid w:val="2CE657FC"/>
    <w:rsid w:val="2D0619FA"/>
    <w:rsid w:val="2D2627FE"/>
    <w:rsid w:val="2D410C84"/>
    <w:rsid w:val="2D4367AA"/>
    <w:rsid w:val="2D6055AE"/>
    <w:rsid w:val="2D7626DC"/>
    <w:rsid w:val="2D7B5F44"/>
    <w:rsid w:val="2DA27975"/>
    <w:rsid w:val="2DD13DB6"/>
    <w:rsid w:val="2DEF248E"/>
    <w:rsid w:val="2E24482E"/>
    <w:rsid w:val="2E4A5917"/>
    <w:rsid w:val="2E6966E5"/>
    <w:rsid w:val="2EAB4607"/>
    <w:rsid w:val="2F2148C9"/>
    <w:rsid w:val="2F3F11F4"/>
    <w:rsid w:val="2F464330"/>
    <w:rsid w:val="2F5527C5"/>
    <w:rsid w:val="2FA33530"/>
    <w:rsid w:val="2FD951A4"/>
    <w:rsid w:val="305111DE"/>
    <w:rsid w:val="307F7AFA"/>
    <w:rsid w:val="30A27C8C"/>
    <w:rsid w:val="30E42053"/>
    <w:rsid w:val="31295CB7"/>
    <w:rsid w:val="313703D4"/>
    <w:rsid w:val="31815AF3"/>
    <w:rsid w:val="31B41A25"/>
    <w:rsid w:val="31CA1248"/>
    <w:rsid w:val="31CD2AE7"/>
    <w:rsid w:val="3268280F"/>
    <w:rsid w:val="32DC56D7"/>
    <w:rsid w:val="32DD31FD"/>
    <w:rsid w:val="32FA790B"/>
    <w:rsid w:val="33285383"/>
    <w:rsid w:val="33A8380B"/>
    <w:rsid w:val="33DE547F"/>
    <w:rsid w:val="34E42621"/>
    <w:rsid w:val="353E4427"/>
    <w:rsid w:val="35753BC1"/>
    <w:rsid w:val="35773495"/>
    <w:rsid w:val="36213401"/>
    <w:rsid w:val="36CE5337"/>
    <w:rsid w:val="36DD37CC"/>
    <w:rsid w:val="36EE3C2B"/>
    <w:rsid w:val="371D62BE"/>
    <w:rsid w:val="379540A7"/>
    <w:rsid w:val="37AC672F"/>
    <w:rsid w:val="37CA01F4"/>
    <w:rsid w:val="38653409"/>
    <w:rsid w:val="38B7004D"/>
    <w:rsid w:val="38B844F1"/>
    <w:rsid w:val="39552923"/>
    <w:rsid w:val="396C0E37"/>
    <w:rsid w:val="3971644D"/>
    <w:rsid w:val="39AC56D7"/>
    <w:rsid w:val="39E41315"/>
    <w:rsid w:val="3A1E255A"/>
    <w:rsid w:val="3A6E66AC"/>
    <w:rsid w:val="3A775CE5"/>
    <w:rsid w:val="3AA840F1"/>
    <w:rsid w:val="3B021A53"/>
    <w:rsid w:val="3B20637D"/>
    <w:rsid w:val="3B765F9D"/>
    <w:rsid w:val="3B820DE6"/>
    <w:rsid w:val="3B8406BA"/>
    <w:rsid w:val="3BCE5DD9"/>
    <w:rsid w:val="3BFC64A2"/>
    <w:rsid w:val="3C37572C"/>
    <w:rsid w:val="3C3A521C"/>
    <w:rsid w:val="3C574020"/>
    <w:rsid w:val="3C746980"/>
    <w:rsid w:val="3CBD0327"/>
    <w:rsid w:val="3CC66AB0"/>
    <w:rsid w:val="3CC82828"/>
    <w:rsid w:val="3DB57251"/>
    <w:rsid w:val="3DF338D5"/>
    <w:rsid w:val="3E3A7756"/>
    <w:rsid w:val="3E9A1FA2"/>
    <w:rsid w:val="3F9609BC"/>
    <w:rsid w:val="3FB35A12"/>
    <w:rsid w:val="3FDF6807"/>
    <w:rsid w:val="3FDF7C93"/>
    <w:rsid w:val="40B90E06"/>
    <w:rsid w:val="41270465"/>
    <w:rsid w:val="41C07F72"/>
    <w:rsid w:val="41D852BC"/>
    <w:rsid w:val="41DF489C"/>
    <w:rsid w:val="41EA4FEF"/>
    <w:rsid w:val="41EC0D67"/>
    <w:rsid w:val="423A41C8"/>
    <w:rsid w:val="4262727B"/>
    <w:rsid w:val="426727F5"/>
    <w:rsid w:val="42B15B0D"/>
    <w:rsid w:val="42DC527F"/>
    <w:rsid w:val="42DE4B54"/>
    <w:rsid w:val="4355293C"/>
    <w:rsid w:val="436332AB"/>
    <w:rsid w:val="438576C5"/>
    <w:rsid w:val="43A7763B"/>
    <w:rsid w:val="43D83C99"/>
    <w:rsid w:val="44026EC3"/>
    <w:rsid w:val="44064B37"/>
    <w:rsid w:val="440A7BCA"/>
    <w:rsid w:val="44C4421D"/>
    <w:rsid w:val="44F3065E"/>
    <w:rsid w:val="45294080"/>
    <w:rsid w:val="454F3AE7"/>
    <w:rsid w:val="455410FD"/>
    <w:rsid w:val="4585575A"/>
    <w:rsid w:val="45AA51C1"/>
    <w:rsid w:val="45DE30BD"/>
    <w:rsid w:val="4629583F"/>
    <w:rsid w:val="46496788"/>
    <w:rsid w:val="46AC6D17"/>
    <w:rsid w:val="46C44060"/>
    <w:rsid w:val="46EE5581"/>
    <w:rsid w:val="46F81F5C"/>
    <w:rsid w:val="476D294A"/>
    <w:rsid w:val="478B3D26"/>
    <w:rsid w:val="47B265AF"/>
    <w:rsid w:val="47D14C87"/>
    <w:rsid w:val="47E50732"/>
    <w:rsid w:val="48036E0A"/>
    <w:rsid w:val="48074B4D"/>
    <w:rsid w:val="48482A6F"/>
    <w:rsid w:val="48691363"/>
    <w:rsid w:val="48C90054"/>
    <w:rsid w:val="49276B29"/>
    <w:rsid w:val="49383008"/>
    <w:rsid w:val="4AFD4F45"/>
    <w:rsid w:val="4B045373"/>
    <w:rsid w:val="4BAD5A0B"/>
    <w:rsid w:val="4C2555A1"/>
    <w:rsid w:val="4C5B5467"/>
    <w:rsid w:val="4C6D6F48"/>
    <w:rsid w:val="4C714C8A"/>
    <w:rsid w:val="4CD15729"/>
    <w:rsid w:val="4CEA67EB"/>
    <w:rsid w:val="4D1B0752"/>
    <w:rsid w:val="4D2910C1"/>
    <w:rsid w:val="4D671BE9"/>
    <w:rsid w:val="4DD51249"/>
    <w:rsid w:val="4E1458CD"/>
    <w:rsid w:val="4E604FB7"/>
    <w:rsid w:val="4E683E6B"/>
    <w:rsid w:val="4EA84268"/>
    <w:rsid w:val="4EC372F3"/>
    <w:rsid w:val="4ECD3CCE"/>
    <w:rsid w:val="4F196F13"/>
    <w:rsid w:val="4F702FD7"/>
    <w:rsid w:val="4F9A44F8"/>
    <w:rsid w:val="4FA9473B"/>
    <w:rsid w:val="4FF82FCD"/>
    <w:rsid w:val="500A342C"/>
    <w:rsid w:val="50AD025B"/>
    <w:rsid w:val="50B909AE"/>
    <w:rsid w:val="50F43794"/>
    <w:rsid w:val="510F6820"/>
    <w:rsid w:val="5160707C"/>
    <w:rsid w:val="51932B62"/>
    <w:rsid w:val="51B86EB8"/>
    <w:rsid w:val="51D33CF1"/>
    <w:rsid w:val="51EE28D9"/>
    <w:rsid w:val="51FB0B52"/>
    <w:rsid w:val="5253098E"/>
    <w:rsid w:val="53DD49B3"/>
    <w:rsid w:val="53E61ABA"/>
    <w:rsid w:val="541128AF"/>
    <w:rsid w:val="54176117"/>
    <w:rsid w:val="54576514"/>
    <w:rsid w:val="54907C78"/>
    <w:rsid w:val="54A92AE8"/>
    <w:rsid w:val="54BC6CBF"/>
    <w:rsid w:val="54D73AF9"/>
    <w:rsid w:val="54EA55DA"/>
    <w:rsid w:val="55020B76"/>
    <w:rsid w:val="55376345"/>
    <w:rsid w:val="55992B5C"/>
    <w:rsid w:val="55C23E61"/>
    <w:rsid w:val="55DB4F23"/>
    <w:rsid w:val="56933A4F"/>
    <w:rsid w:val="56A25A40"/>
    <w:rsid w:val="56B23ED5"/>
    <w:rsid w:val="56B75990"/>
    <w:rsid w:val="571C70F4"/>
    <w:rsid w:val="573174F0"/>
    <w:rsid w:val="57792C45"/>
    <w:rsid w:val="57B123DF"/>
    <w:rsid w:val="57D12A81"/>
    <w:rsid w:val="57F347A6"/>
    <w:rsid w:val="58472D43"/>
    <w:rsid w:val="587F428B"/>
    <w:rsid w:val="58896EB8"/>
    <w:rsid w:val="58D36385"/>
    <w:rsid w:val="58D81BED"/>
    <w:rsid w:val="593908DE"/>
    <w:rsid w:val="59582BB7"/>
    <w:rsid w:val="59DE4FE1"/>
    <w:rsid w:val="5A36306F"/>
    <w:rsid w:val="5A4C63EF"/>
    <w:rsid w:val="5AAB580B"/>
    <w:rsid w:val="5AE14D89"/>
    <w:rsid w:val="5B24736C"/>
    <w:rsid w:val="5B266C40"/>
    <w:rsid w:val="5B597015"/>
    <w:rsid w:val="5BBB382C"/>
    <w:rsid w:val="5BE74621"/>
    <w:rsid w:val="5BEF1728"/>
    <w:rsid w:val="5C5477DD"/>
    <w:rsid w:val="5CC52489"/>
    <w:rsid w:val="5D0B433F"/>
    <w:rsid w:val="5D5F468B"/>
    <w:rsid w:val="5E174F66"/>
    <w:rsid w:val="5E714676"/>
    <w:rsid w:val="5EF534F9"/>
    <w:rsid w:val="5FAB005C"/>
    <w:rsid w:val="5FE86BBA"/>
    <w:rsid w:val="5FFC08B7"/>
    <w:rsid w:val="614B11AE"/>
    <w:rsid w:val="61500EBB"/>
    <w:rsid w:val="615F2EAC"/>
    <w:rsid w:val="61F54728"/>
    <w:rsid w:val="620B2759"/>
    <w:rsid w:val="623812D0"/>
    <w:rsid w:val="623E6F65"/>
    <w:rsid w:val="629628FD"/>
    <w:rsid w:val="633F4D43"/>
    <w:rsid w:val="6390559E"/>
    <w:rsid w:val="649E018F"/>
    <w:rsid w:val="64A70DF2"/>
    <w:rsid w:val="64B11C70"/>
    <w:rsid w:val="65605444"/>
    <w:rsid w:val="65B65064"/>
    <w:rsid w:val="65D33E68"/>
    <w:rsid w:val="661A55F3"/>
    <w:rsid w:val="662F5543"/>
    <w:rsid w:val="6642156B"/>
    <w:rsid w:val="66495ED8"/>
    <w:rsid w:val="665A1E94"/>
    <w:rsid w:val="66807B4C"/>
    <w:rsid w:val="66CB4B3F"/>
    <w:rsid w:val="674F751F"/>
    <w:rsid w:val="675114E9"/>
    <w:rsid w:val="676C6322"/>
    <w:rsid w:val="678278F4"/>
    <w:rsid w:val="679D1CE8"/>
    <w:rsid w:val="67DF08A2"/>
    <w:rsid w:val="67FD6F7B"/>
    <w:rsid w:val="6832131A"/>
    <w:rsid w:val="685C1EF3"/>
    <w:rsid w:val="68DC3034"/>
    <w:rsid w:val="69020CEC"/>
    <w:rsid w:val="696372B1"/>
    <w:rsid w:val="69D41F5D"/>
    <w:rsid w:val="6A6634FD"/>
    <w:rsid w:val="6AC36259"/>
    <w:rsid w:val="6AF44665"/>
    <w:rsid w:val="6B0A032C"/>
    <w:rsid w:val="6B250CC2"/>
    <w:rsid w:val="6B2807B2"/>
    <w:rsid w:val="6B2C2051"/>
    <w:rsid w:val="6B6C069F"/>
    <w:rsid w:val="6B8F438D"/>
    <w:rsid w:val="6BBE4C73"/>
    <w:rsid w:val="6C0134DD"/>
    <w:rsid w:val="6C0528A2"/>
    <w:rsid w:val="6CA16A6E"/>
    <w:rsid w:val="6CC22541"/>
    <w:rsid w:val="6CC369E5"/>
    <w:rsid w:val="6D7101EF"/>
    <w:rsid w:val="6D7221B9"/>
    <w:rsid w:val="6D7777CF"/>
    <w:rsid w:val="6D9739CD"/>
    <w:rsid w:val="6DCD73EF"/>
    <w:rsid w:val="6E3851B0"/>
    <w:rsid w:val="6E66587A"/>
    <w:rsid w:val="6EEB5D7F"/>
    <w:rsid w:val="6FA523D2"/>
    <w:rsid w:val="6FAC1340"/>
    <w:rsid w:val="6FC62348"/>
    <w:rsid w:val="704A2F79"/>
    <w:rsid w:val="70781894"/>
    <w:rsid w:val="70A73F27"/>
    <w:rsid w:val="70E76A1A"/>
    <w:rsid w:val="71752277"/>
    <w:rsid w:val="71864485"/>
    <w:rsid w:val="71B608C6"/>
    <w:rsid w:val="71C823A7"/>
    <w:rsid w:val="71DC40A5"/>
    <w:rsid w:val="72273572"/>
    <w:rsid w:val="72457E9C"/>
    <w:rsid w:val="7249173A"/>
    <w:rsid w:val="72565C05"/>
    <w:rsid w:val="72914E8F"/>
    <w:rsid w:val="72CC4119"/>
    <w:rsid w:val="73012015"/>
    <w:rsid w:val="731D6723"/>
    <w:rsid w:val="73814F04"/>
    <w:rsid w:val="73931A0F"/>
    <w:rsid w:val="74842EFD"/>
    <w:rsid w:val="74EC2851"/>
    <w:rsid w:val="74F3598D"/>
    <w:rsid w:val="753A7A60"/>
    <w:rsid w:val="764861AD"/>
    <w:rsid w:val="764D731F"/>
    <w:rsid w:val="76E41A31"/>
    <w:rsid w:val="76F105F2"/>
    <w:rsid w:val="770519A8"/>
    <w:rsid w:val="78252301"/>
    <w:rsid w:val="78BB4A14"/>
    <w:rsid w:val="78E0447A"/>
    <w:rsid w:val="792C5912"/>
    <w:rsid w:val="79856DD0"/>
    <w:rsid w:val="79A47B9E"/>
    <w:rsid w:val="79A90D10"/>
    <w:rsid w:val="7A1545F8"/>
    <w:rsid w:val="7A1E525A"/>
    <w:rsid w:val="7A2D7B93"/>
    <w:rsid w:val="7A8F6158"/>
    <w:rsid w:val="7A97500D"/>
    <w:rsid w:val="7AC322A6"/>
    <w:rsid w:val="7AF16E13"/>
    <w:rsid w:val="7B643141"/>
    <w:rsid w:val="7BF30969"/>
    <w:rsid w:val="7C5036C5"/>
    <w:rsid w:val="7C6D4277"/>
    <w:rsid w:val="7C9A0DE4"/>
    <w:rsid w:val="7CF93D5D"/>
    <w:rsid w:val="7DA84EE0"/>
    <w:rsid w:val="7DF34C50"/>
    <w:rsid w:val="7E0E3838"/>
    <w:rsid w:val="7E2748F9"/>
    <w:rsid w:val="7E5A082B"/>
    <w:rsid w:val="7E867872"/>
    <w:rsid w:val="7E8B6C36"/>
    <w:rsid w:val="7ED00AED"/>
    <w:rsid w:val="7EDE320A"/>
    <w:rsid w:val="7F054C3B"/>
    <w:rsid w:val="7F482D79"/>
    <w:rsid w:val="7F531E4A"/>
    <w:rsid w:val="7F89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145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3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43A2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43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43A2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155D"/>
    <w:rPr>
      <w:color w:val="0026E5" w:themeColor="hyperlink"/>
      <w:u w:val="single"/>
    </w:rPr>
  </w:style>
  <w:style w:type="table" w:styleId="TableGrid">
    <w:name w:val="Table Grid"/>
    <w:basedOn w:val="TableNormal"/>
    <w:uiPriority w:val="39"/>
    <w:rsid w:val="00A704DB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63473"/>
    <w:rPr>
      <w:sz w:val="21"/>
      <w:szCs w:val="21"/>
    </w:rPr>
  </w:style>
  <w:style w:type="paragraph" w:styleId="CommentText">
    <w:name w:val="annotation text"/>
    <w:basedOn w:val="Normal"/>
    <w:link w:val="CommentTextChar"/>
    <w:rsid w:val="00663473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66347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63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6347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663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347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1650FB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2D5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3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43A2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43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43A2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155D"/>
    <w:rPr>
      <w:color w:val="0026E5" w:themeColor="hyperlink"/>
      <w:u w:val="single"/>
    </w:rPr>
  </w:style>
  <w:style w:type="table" w:styleId="TableGrid">
    <w:name w:val="Table Grid"/>
    <w:basedOn w:val="TableNormal"/>
    <w:uiPriority w:val="39"/>
    <w:rsid w:val="00A704DB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63473"/>
    <w:rPr>
      <w:sz w:val="21"/>
      <w:szCs w:val="21"/>
    </w:rPr>
  </w:style>
  <w:style w:type="paragraph" w:styleId="CommentText">
    <w:name w:val="annotation text"/>
    <w:basedOn w:val="Normal"/>
    <w:link w:val="CommentTextChar"/>
    <w:rsid w:val="00663473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66347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63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6347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663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347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1650FB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2D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3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A45D2-B6AB-4379-BA20-2333D53DD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5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halingamK</cp:lastModifiedBy>
  <cp:revision>7232</cp:revision>
  <dcterms:created xsi:type="dcterms:W3CDTF">2025-04-08T03:56:00Z</dcterms:created>
  <dcterms:modified xsi:type="dcterms:W3CDTF">2025-10-2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c4Njg1ODk4ZTUzN2Y5NzM4ZTFjM2QyOTJkNmZhMmQiLCJ1c2VySWQiOiIyNzA3ODA2NjEifQ==</vt:lpwstr>
  </property>
  <property fmtid="{D5CDD505-2E9C-101B-9397-08002B2CF9AE}" pid="4" name="ICV">
    <vt:lpwstr>4EE44FC4ECE34A358F08B261052CC017_12</vt:lpwstr>
  </property>
</Properties>
</file>